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8931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3260"/>
        <w:gridCol w:w="1418"/>
        <w:gridCol w:w="1276"/>
      </w:tblGrid>
      <w:tr w:rsidR="001A76A8" w:rsidRPr="002766B9" w:rsidTr="00276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A76A8" w:rsidRPr="002766B9" w:rsidRDefault="001A76A8" w:rsidP="001A7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709" w:type="dxa"/>
          </w:tcPr>
          <w:p w:rsidR="001A76A8" w:rsidRPr="002766B9" w:rsidRDefault="001A76A8" w:rsidP="001A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sz w:val="18"/>
                <w:szCs w:val="18"/>
              </w:rPr>
              <w:t>logFC</w:t>
            </w:r>
          </w:p>
        </w:tc>
        <w:tc>
          <w:tcPr>
            <w:tcW w:w="992" w:type="dxa"/>
          </w:tcPr>
          <w:p w:rsidR="001A76A8" w:rsidRPr="002766B9" w:rsidRDefault="001A76A8" w:rsidP="001A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s-ES"/>
              </w:rPr>
            </w:pPr>
            <w:r w:rsidRPr="0027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R_adj_pval</w:t>
            </w:r>
          </w:p>
        </w:tc>
        <w:tc>
          <w:tcPr>
            <w:tcW w:w="3260" w:type="dxa"/>
          </w:tcPr>
          <w:p w:rsidR="001A76A8" w:rsidRPr="002766B9" w:rsidRDefault="001A76A8" w:rsidP="001A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418" w:type="dxa"/>
          </w:tcPr>
          <w:p w:rsidR="001A76A8" w:rsidRPr="002766B9" w:rsidRDefault="001A76A8" w:rsidP="001A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276" w:type="dxa"/>
          </w:tcPr>
          <w:p w:rsidR="001A76A8" w:rsidRPr="002766B9" w:rsidRDefault="001A76A8" w:rsidP="001A7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</w:tr>
      <w:tr w:rsidR="001A76A8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1A76A8" w:rsidRPr="002766B9" w:rsidRDefault="001A76A8" w:rsidP="001A76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1A76A8" w:rsidRPr="002766B9" w:rsidRDefault="001A76A8" w:rsidP="001A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1A76A8" w:rsidRPr="002766B9" w:rsidRDefault="001A76A8" w:rsidP="001A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6A6A6" w:themeFill="background1" w:themeFillShade="A6"/>
          </w:tcPr>
          <w:p w:rsidR="001A76A8" w:rsidRPr="002766B9" w:rsidRDefault="001A76A8" w:rsidP="001A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</w:tcPr>
          <w:p w:rsidR="001A76A8" w:rsidRPr="002766B9" w:rsidRDefault="001A76A8" w:rsidP="001A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:rsidR="001A76A8" w:rsidRPr="002766B9" w:rsidRDefault="001A76A8" w:rsidP="001A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230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24E+09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iii-4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23_U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ind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s</w:t>
            </w:r>
            <w:proofErr w:type="spellEnd"/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155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7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38E+05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ix-1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7C1B64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ind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s</w:t>
            </w:r>
            <w:proofErr w:type="spellEnd"/>
          </w:p>
        </w:tc>
        <w:bookmarkStart w:id="0" w:name="_GoBack"/>
        <w:bookmarkEnd w:id="0"/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76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801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-2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7C1B64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ind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s</w:t>
            </w:r>
            <w:proofErr w:type="spellEnd"/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971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12E+08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-3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7C1B64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ind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s</w:t>
            </w:r>
            <w:proofErr w:type="spellEnd"/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083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59E+04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i-5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7C1B64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ind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s</w:t>
            </w:r>
            <w:proofErr w:type="spellEnd"/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556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1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44E+09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-10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23_U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7C1B64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ind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s</w:t>
            </w:r>
            <w:proofErr w:type="spellEnd"/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124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6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5544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-8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7C1B64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ind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s</w:t>
            </w:r>
            <w:proofErr w:type="spellEnd"/>
          </w:p>
        </w:tc>
      </w:tr>
      <w:tr w:rsidR="001A76A8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1A76A8" w:rsidRPr="002766B9" w:rsidRDefault="001A76A8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1A76A8" w:rsidRPr="002766B9" w:rsidRDefault="001A76A8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260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043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3102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iii-2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766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8E+06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iv-2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699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12E+05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iv-4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67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3078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ix-5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302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54E+09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ix-7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108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84E+07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a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213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4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46E+02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a-1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186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9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23E+06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a-4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491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40 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1184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a-4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651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7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03E+06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a-6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127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4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186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a-7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191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,28E+07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b-3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100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7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41E+07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i-3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147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58E+07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i-6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754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43E+02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viii-7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414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4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38E+08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-3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526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215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-8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124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33E+09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-8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65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6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89E+05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i-1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170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68E+09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ii-4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177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68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70E+08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ii-8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D86F50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35703B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5703B" w:rsidRPr="002766B9" w:rsidRDefault="0035703B" w:rsidP="0035703B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189</w:t>
            </w:r>
          </w:p>
        </w:tc>
        <w:tc>
          <w:tcPr>
            <w:tcW w:w="709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1E+06</w:t>
            </w:r>
          </w:p>
        </w:tc>
        <w:tc>
          <w:tcPr>
            <w:tcW w:w="3260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p2 domain transcription factor ap2xii-9</w:t>
            </w:r>
          </w:p>
        </w:tc>
        <w:tc>
          <w:tcPr>
            <w:tcW w:w="1418" w:type="dxa"/>
            <w:noWrap/>
            <w:hideMark/>
          </w:tcPr>
          <w:p w:rsidR="0035703B" w:rsidRPr="002766B9" w:rsidRDefault="0035703B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276" w:type="dxa"/>
            <w:noWrap/>
            <w:hideMark/>
          </w:tcPr>
          <w:p w:rsidR="0035703B" w:rsidRPr="002766B9" w:rsidRDefault="00BE63DE" w:rsidP="0035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35703B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, </w:t>
            </w:r>
          </w:p>
        </w:tc>
      </w:tr>
      <w:tr w:rsidR="001A76A8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rPr>
                <w:rFonts w:ascii="Times New Roman" w:eastAsia="Times New Roman" w:hAnsi="Times New Roman" w:cs="Times New Roman"/>
                <w:bCs w:val="0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60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</w:tr>
      <w:tr w:rsidR="00A05695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05695" w:rsidRPr="002766B9" w:rsidRDefault="00A05695" w:rsidP="00A05695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805</w:t>
            </w:r>
          </w:p>
        </w:tc>
        <w:tc>
          <w:tcPr>
            <w:tcW w:w="709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EE0EF6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155638</w:t>
            </w:r>
          </w:p>
        </w:tc>
        <w:tc>
          <w:tcPr>
            <w:tcW w:w="3260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ycli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4</w:t>
            </w:r>
          </w:p>
        </w:tc>
        <w:tc>
          <w:tcPr>
            <w:tcW w:w="1418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276" w:type="dxa"/>
            <w:noWrap/>
            <w:hideMark/>
          </w:tcPr>
          <w:p w:rsidR="00A05695" w:rsidRPr="002766B9" w:rsidRDefault="00BE63DE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A05695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05695" w:rsidRPr="002766B9" w:rsidRDefault="00A05695" w:rsidP="00A05695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8076</w:t>
            </w:r>
          </w:p>
        </w:tc>
        <w:tc>
          <w:tcPr>
            <w:tcW w:w="709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EE0EF6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9</w:t>
            </w:r>
          </w:p>
        </w:tc>
        <w:tc>
          <w:tcPr>
            <w:tcW w:w="992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132182</w:t>
            </w:r>
          </w:p>
        </w:tc>
        <w:tc>
          <w:tcPr>
            <w:tcW w:w="3260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not1 amine-terminal ccr4-not complex component</w:t>
            </w:r>
          </w:p>
        </w:tc>
        <w:tc>
          <w:tcPr>
            <w:tcW w:w="1418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276" w:type="dxa"/>
            <w:noWrap/>
            <w:hideMark/>
          </w:tcPr>
          <w:p w:rsidR="00A05695" w:rsidRPr="002766B9" w:rsidRDefault="00BE63DE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A05695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05695" w:rsidRPr="002766B9" w:rsidRDefault="00A05695" w:rsidP="00A05695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917</w:t>
            </w:r>
          </w:p>
        </w:tc>
        <w:tc>
          <w:tcPr>
            <w:tcW w:w="709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EE0EF6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28E+09</w:t>
            </w:r>
          </w:p>
        </w:tc>
        <w:tc>
          <w:tcPr>
            <w:tcW w:w="3260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na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olymeras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phi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bunit</w:t>
            </w:r>
            <w:proofErr w:type="spellEnd"/>
          </w:p>
        </w:tc>
        <w:tc>
          <w:tcPr>
            <w:tcW w:w="1418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A05695" w:rsidRPr="002766B9" w:rsidRDefault="00BE63DE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A05695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05695" w:rsidRPr="002766B9" w:rsidRDefault="00A05695" w:rsidP="00A05695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086</w:t>
            </w:r>
          </w:p>
        </w:tc>
        <w:tc>
          <w:tcPr>
            <w:tcW w:w="709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EE0EF6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8</w:t>
            </w:r>
          </w:p>
        </w:tc>
        <w:tc>
          <w:tcPr>
            <w:tcW w:w="992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68712</w:t>
            </w:r>
          </w:p>
        </w:tc>
        <w:tc>
          <w:tcPr>
            <w:tcW w:w="3260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etratricopeptid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peat-contain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A05695" w:rsidRPr="002766B9" w:rsidRDefault="00BE63DE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A05695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05695" w:rsidRPr="002766B9" w:rsidRDefault="00A05695" w:rsidP="00A05695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185</w:t>
            </w:r>
          </w:p>
        </w:tc>
        <w:tc>
          <w:tcPr>
            <w:tcW w:w="709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</w:t>
            </w:r>
            <w:r w:rsidR="00EE0EF6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9</w:t>
            </w:r>
          </w:p>
        </w:tc>
        <w:tc>
          <w:tcPr>
            <w:tcW w:w="992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87E+04</w:t>
            </w:r>
          </w:p>
        </w:tc>
        <w:tc>
          <w:tcPr>
            <w:tcW w:w="3260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ranscription factor with ap2 domain</w:t>
            </w:r>
          </w:p>
        </w:tc>
        <w:tc>
          <w:tcPr>
            <w:tcW w:w="1418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  <w:hideMark/>
          </w:tcPr>
          <w:p w:rsidR="00A05695" w:rsidRPr="002766B9" w:rsidRDefault="00BE63DE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of transcription</w:t>
            </w:r>
          </w:p>
        </w:tc>
      </w:tr>
      <w:tr w:rsidR="001A76A8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rPr>
                <w:rFonts w:ascii="Times New Roman" w:eastAsia="Times New Roman" w:hAnsi="Times New Roman" w:cs="Times New Roman"/>
                <w:bCs w:val="0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60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</w:tr>
      <w:tr w:rsidR="00A05695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05695" w:rsidRPr="002766B9" w:rsidRDefault="00A05695" w:rsidP="00A05695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258</w:t>
            </w:r>
          </w:p>
        </w:tc>
        <w:tc>
          <w:tcPr>
            <w:tcW w:w="709" w:type="dxa"/>
            <w:noWrap/>
            <w:hideMark/>
          </w:tcPr>
          <w:p w:rsidR="00A05695" w:rsidRPr="002766B9" w:rsidRDefault="00A05695" w:rsidP="00F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EE0EF6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8381</w:t>
            </w:r>
          </w:p>
        </w:tc>
        <w:tc>
          <w:tcPr>
            <w:tcW w:w="3260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n-terminal domain-containing protein</w:t>
            </w:r>
          </w:p>
        </w:tc>
        <w:tc>
          <w:tcPr>
            <w:tcW w:w="1418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A05695" w:rsidRPr="002766B9" w:rsidRDefault="00BE63DE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cell cycle</w:t>
            </w:r>
          </w:p>
        </w:tc>
      </w:tr>
      <w:tr w:rsidR="00A05695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05695" w:rsidRPr="002766B9" w:rsidRDefault="00A05695" w:rsidP="00A05695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0431</w:t>
            </w:r>
          </w:p>
        </w:tc>
        <w:tc>
          <w:tcPr>
            <w:tcW w:w="709" w:type="dxa"/>
            <w:noWrap/>
            <w:hideMark/>
          </w:tcPr>
          <w:p w:rsidR="00A05695" w:rsidRPr="002766B9" w:rsidRDefault="00A05695" w:rsidP="00F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EE0EF6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2</w:t>
            </w:r>
          </w:p>
        </w:tc>
        <w:tc>
          <w:tcPr>
            <w:tcW w:w="992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0.0009810</w:t>
            </w:r>
          </w:p>
        </w:tc>
        <w:tc>
          <w:tcPr>
            <w:tcW w:w="3260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cyclin2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lated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A05695" w:rsidRPr="002766B9" w:rsidRDefault="00A05695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276" w:type="dxa"/>
            <w:noWrap/>
            <w:hideMark/>
          </w:tcPr>
          <w:p w:rsidR="00A05695" w:rsidRPr="002766B9" w:rsidRDefault="00BE63DE" w:rsidP="00A0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cell cycle</w:t>
            </w:r>
          </w:p>
        </w:tc>
      </w:tr>
      <w:tr w:rsidR="00A05695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05695" w:rsidRPr="002766B9" w:rsidRDefault="00A05695" w:rsidP="00A05695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308</w:t>
            </w:r>
          </w:p>
        </w:tc>
        <w:tc>
          <w:tcPr>
            <w:tcW w:w="709" w:type="dxa"/>
            <w:noWrap/>
            <w:hideMark/>
          </w:tcPr>
          <w:p w:rsidR="00A05695" w:rsidRPr="002766B9" w:rsidRDefault="00A05695" w:rsidP="00F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</w:t>
            </w:r>
            <w:r w:rsidR="00EE0EF6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.</w:t>
            </w: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64E+09</w:t>
            </w:r>
          </w:p>
        </w:tc>
        <w:tc>
          <w:tcPr>
            <w:tcW w:w="3260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tc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omain-containing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418" w:type="dxa"/>
            <w:noWrap/>
            <w:hideMark/>
          </w:tcPr>
          <w:p w:rsidR="00A05695" w:rsidRPr="002766B9" w:rsidRDefault="00A05695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  <w:hideMark/>
          </w:tcPr>
          <w:p w:rsidR="00A05695" w:rsidRPr="002766B9" w:rsidRDefault="00BE63DE" w:rsidP="00A0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A05695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cell cycle</w:t>
            </w:r>
          </w:p>
        </w:tc>
      </w:tr>
      <w:tr w:rsidR="001A76A8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rPr>
                <w:rFonts w:ascii="Times New Roman" w:eastAsia="Times New Roman" w:hAnsi="Times New Roman" w:cs="Times New Roman"/>
                <w:bCs w:val="0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1A76A8" w:rsidRPr="002766B9" w:rsidRDefault="001A76A8" w:rsidP="00F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60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noWrap/>
          </w:tcPr>
          <w:p w:rsidR="001A76A8" w:rsidRPr="002766B9" w:rsidRDefault="001A76A8" w:rsidP="001A7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</w:tr>
      <w:tr w:rsidR="00FB6FE3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FB6FE3" w:rsidRPr="002766B9" w:rsidRDefault="00FB6FE3" w:rsidP="00FB6FE3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099</w:t>
            </w:r>
          </w:p>
        </w:tc>
        <w:tc>
          <w:tcPr>
            <w:tcW w:w="709" w:type="dxa"/>
            <w:noWrap/>
            <w:hideMark/>
          </w:tcPr>
          <w:p w:rsidR="00FB6FE3" w:rsidRPr="002766B9" w:rsidRDefault="00FB6FE3" w:rsidP="00F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.75</w:t>
            </w:r>
          </w:p>
        </w:tc>
        <w:tc>
          <w:tcPr>
            <w:tcW w:w="992" w:type="dxa"/>
            <w:noWrap/>
            <w:hideMark/>
          </w:tcPr>
          <w:p w:rsidR="00FB6FE3" w:rsidRPr="002766B9" w:rsidRDefault="00FB6FE3" w:rsidP="00F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45E+02</w:t>
            </w:r>
          </w:p>
        </w:tc>
        <w:tc>
          <w:tcPr>
            <w:tcW w:w="3260" w:type="dxa"/>
            <w:noWrap/>
            <w:hideMark/>
          </w:tcPr>
          <w:p w:rsidR="00FB6FE3" w:rsidRPr="002766B9" w:rsidRDefault="00FB6FE3" w:rsidP="00F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mgc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ck2 family-NIMA2</w:t>
            </w:r>
          </w:p>
        </w:tc>
        <w:tc>
          <w:tcPr>
            <w:tcW w:w="1418" w:type="dxa"/>
            <w:noWrap/>
            <w:hideMark/>
          </w:tcPr>
          <w:p w:rsidR="00FB6FE3" w:rsidRPr="002766B9" w:rsidRDefault="00FB6FE3" w:rsidP="00F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T12_UT23_UT13</w:t>
            </w:r>
          </w:p>
        </w:tc>
        <w:tc>
          <w:tcPr>
            <w:tcW w:w="1276" w:type="dxa"/>
            <w:noWrap/>
            <w:hideMark/>
          </w:tcPr>
          <w:p w:rsidR="00FB6FE3" w:rsidRPr="002766B9" w:rsidRDefault="00BE63DE" w:rsidP="00FB6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Regulation</w:t>
            </w:r>
            <w:r w:rsidR="007A3D0D"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cell cycle</w:t>
            </w:r>
          </w:p>
        </w:tc>
      </w:tr>
      <w:tr w:rsidR="00FB6FE3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FB6FE3" w:rsidRPr="002766B9" w:rsidRDefault="00FB6FE3" w:rsidP="00FB6FE3">
            <w:pPr>
              <w:rPr>
                <w:rFonts w:ascii="Times New Roman" w:eastAsia="Times New Roman" w:hAnsi="Times New Roman" w:cs="Times New Roman"/>
                <w:bCs w:val="0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FB6FE3" w:rsidRPr="002766B9" w:rsidRDefault="00FB6FE3" w:rsidP="00F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FB6FE3" w:rsidRPr="002766B9" w:rsidRDefault="00FB6FE3" w:rsidP="00F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260" w:type="dxa"/>
            <w:shd w:val="clear" w:color="auto" w:fill="A6A6A6" w:themeFill="background1" w:themeFillShade="A6"/>
            <w:noWrap/>
          </w:tcPr>
          <w:p w:rsidR="00FB6FE3" w:rsidRPr="002766B9" w:rsidRDefault="00FB6FE3" w:rsidP="00F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  <w:noWrap/>
          </w:tcPr>
          <w:p w:rsidR="00FB6FE3" w:rsidRPr="002766B9" w:rsidRDefault="00FB6FE3" w:rsidP="00F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noWrap/>
          </w:tcPr>
          <w:p w:rsidR="00FB6FE3" w:rsidRPr="002766B9" w:rsidRDefault="00FB6FE3" w:rsidP="00FB6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</w:tr>
      <w:tr w:rsidR="007D7C9E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334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39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4,97E+09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pg3 (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cyst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</w:p>
        </w:tc>
      </w:tr>
      <w:tr w:rsidR="007D7C9E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268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44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0.000181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pg3 (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</w:tcPr>
          <w:p w:rsidR="007D7C9E" w:rsidRPr="002766B9" w:rsidRDefault="007C1B64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cyst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</w:p>
        </w:tc>
      </w:tr>
      <w:tr w:rsidR="007D7C9E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770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96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7,96E+08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ppg4</w:t>
            </w:r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</w:tcPr>
          <w:p w:rsidR="007D7C9E" w:rsidRPr="002766B9" w:rsidRDefault="007C1B64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cyst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</w:p>
        </w:tc>
      </w:tr>
      <w:tr w:rsidR="007D7C9E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601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2.20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3,08E+05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related</w:t>
            </w:r>
            <w:proofErr w:type="spellEnd"/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</w:tcPr>
          <w:p w:rsidR="007D7C9E" w:rsidRPr="002766B9" w:rsidRDefault="007C1B64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cyst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</w:p>
        </w:tc>
      </w:tr>
      <w:tr w:rsidR="007D7C9E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64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34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2,29E+08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related</w:t>
            </w:r>
            <w:proofErr w:type="spellEnd"/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2_DT13</w:t>
            </w:r>
          </w:p>
        </w:tc>
        <w:tc>
          <w:tcPr>
            <w:tcW w:w="1276" w:type="dxa"/>
            <w:noWrap/>
          </w:tcPr>
          <w:p w:rsidR="007D7C9E" w:rsidRPr="002766B9" w:rsidRDefault="007C1B64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cyst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</w:p>
        </w:tc>
      </w:tr>
      <w:tr w:rsidR="007D7C9E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106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69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6,41E+04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related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</w:tcPr>
          <w:p w:rsidR="007D7C9E" w:rsidRPr="002766B9" w:rsidRDefault="007C1B64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cyst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</w:p>
        </w:tc>
      </w:tr>
      <w:tr w:rsidR="007D7C9E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681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-1.16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0.007466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ophosphoglyca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related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</w:tcPr>
          <w:p w:rsidR="007D7C9E" w:rsidRPr="002766B9" w:rsidRDefault="007C1B64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cyst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bCs/>
                <w:noProof w:val="0"/>
                <w:color w:val="000000"/>
                <w:sz w:val="18"/>
                <w:szCs w:val="18"/>
                <w:lang w:val="es-ES" w:eastAsia="es-ES"/>
              </w:rPr>
              <w:t>wall</w:t>
            </w:r>
            <w:proofErr w:type="spellEnd"/>
          </w:p>
        </w:tc>
      </w:tr>
      <w:tr w:rsidR="007D7C9E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656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2.21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61E+04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eat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shock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hsp29</w:t>
            </w:r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23_DT13</w:t>
            </w:r>
          </w:p>
        </w:tc>
        <w:tc>
          <w:tcPr>
            <w:tcW w:w="1276" w:type="dxa"/>
            <w:noWrap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ntigen</w:t>
            </w:r>
            <w:proofErr w:type="spellEnd"/>
          </w:p>
        </w:tc>
      </w:tr>
      <w:tr w:rsidR="007D7C9E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013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3.35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15E+02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2_DT23_DT13</w:t>
            </w:r>
          </w:p>
        </w:tc>
        <w:tc>
          <w:tcPr>
            <w:tcW w:w="1276" w:type="dxa"/>
            <w:noWrap/>
          </w:tcPr>
          <w:p w:rsidR="007D7C9E" w:rsidRPr="002766B9" w:rsidRDefault="007C1B64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ntigen</w:t>
            </w:r>
            <w:proofErr w:type="spellEnd"/>
          </w:p>
        </w:tc>
      </w:tr>
      <w:tr w:rsidR="007D7C9E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bottom"/>
          </w:tcPr>
          <w:p w:rsidR="007D7C9E" w:rsidRPr="002766B9" w:rsidRDefault="007D7C9E" w:rsidP="007D7C9E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1328</w:t>
            </w:r>
          </w:p>
        </w:tc>
        <w:tc>
          <w:tcPr>
            <w:tcW w:w="709" w:type="dxa"/>
            <w:noWrap/>
            <w:vAlign w:val="bottom"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992" w:type="dxa"/>
            <w:noWrap/>
            <w:vAlign w:val="bottom"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s-ES"/>
              </w:rPr>
              <w:t>2,45E+09</w:t>
            </w:r>
          </w:p>
        </w:tc>
        <w:tc>
          <w:tcPr>
            <w:tcW w:w="3260" w:type="dxa"/>
            <w:noWrap/>
            <w:vAlign w:val="bottom"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 family dna-binding domain-containing protein</w:t>
            </w:r>
          </w:p>
        </w:tc>
        <w:tc>
          <w:tcPr>
            <w:tcW w:w="1418" w:type="dxa"/>
            <w:noWrap/>
            <w:vAlign w:val="bottom"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s-ES"/>
              </w:rPr>
              <w:t>DT13</w:t>
            </w:r>
          </w:p>
        </w:tc>
        <w:tc>
          <w:tcPr>
            <w:tcW w:w="1276" w:type="dxa"/>
            <w:noWrap/>
            <w:vAlign w:val="bottom"/>
          </w:tcPr>
          <w:p w:rsidR="007D7C9E" w:rsidRPr="002766B9" w:rsidRDefault="007C1B64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ntigen</w:t>
            </w:r>
            <w:proofErr w:type="spellEnd"/>
          </w:p>
        </w:tc>
      </w:tr>
      <w:tr w:rsidR="007D7C9E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154</w:t>
            </w:r>
          </w:p>
        </w:tc>
        <w:tc>
          <w:tcPr>
            <w:tcW w:w="709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-1.04</w:t>
            </w:r>
          </w:p>
        </w:tc>
        <w:tc>
          <w:tcPr>
            <w:tcW w:w="992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56E+07</w:t>
            </w:r>
          </w:p>
        </w:tc>
        <w:tc>
          <w:tcPr>
            <w:tcW w:w="3260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erpin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erin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as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inhibitor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)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uperfamily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418" w:type="dxa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T13</w:t>
            </w:r>
          </w:p>
        </w:tc>
        <w:tc>
          <w:tcPr>
            <w:tcW w:w="1276" w:type="dxa"/>
            <w:noWrap/>
          </w:tcPr>
          <w:p w:rsidR="007D7C9E" w:rsidRPr="002766B9" w:rsidRDefault="007C1B64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ntigen</w:t>
            </w:r>
            <w:proofErr w:type="spellEnd"/>
          </w:p>
        </w:tc>
      </w:tr>
      <w:tr w:rsidR="007D7C9E" w:rsidRPr="002766B9" w:rsidTr="00276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bottom"/>
          </w:tcPr>
          <w:p w:rsidR="007D7C9E" w:rsidRPr="002766B9" w:rsidRDefault="007D7C9E" w:rsidP="007D7C9E">
            <w:pPr>
              <w:rPr>
                <w:rFonts w:ascii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/>
              </w:rPr>
            </w:pPr>
            <w:r w:rsidRPr="002766B9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SUI_001507</w:t>
            </w:r>
          </w:p>
        </w:tc>
        <w:tc>
          <w:tcPr>
            <w:tcW w:w="709" w:type="dxa"/>
            <w:noWrap/>
            <w:vAlign w:val="bottom"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992" w:type="dxa"/>
            <w:noWrap/>
            <w:vAlign w:val="bottom"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2E+05</w:t>
            </w:r>
          </w:p>
        </w:tc>
        <w:tc>
          <w:tcPr>
            <w:tcW w:w="3260" w:type="dxa"/>
            <w:noWrap/>
            <w:vAlign w:val="bottom"/>
          </w:tcPr>
          <w:p w:rsidR="007D7C9E" w:rsidRPr="002766B9" w:rsidRDefault="007D7C9E" w:rsidP="007D7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1418" w:type="dxa"/>
            <w:noWrap/>
            <w:vAlign w:val="bottom"/>
          </w:tcPr>
          <w:p w:rsidR="007D7C9E" w:rsidRPr="002766B9" w:rsidRDefault="007D7C9E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66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23_DT13</w:t>
            </w:r>
          </w:p>
        </w:tc>
        <w:tc>
          <w:tcPr>
            <w:tcW w:w="1276" w:type="dxa"/>
            <w:noWrap/>
            <w:vAlign w:val="bottom"/>
          </w:tcPr>
          <w:p w:rsidR="007D7C9E" w:rsidRPr="002766B9" w:rsidRDefault="007C1B64" w:rsidP="007D7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radyzoite</w:t>
            </w:r>
            <w:proofErr w:type="spellEnd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766B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ntigen</w:t>
            </w:r>
            <w:proofErr w:type="spellEnd"/>
          </w:p>
        </w:tc>
      </w:tr>
      <w:tr w:rsidR="007D7C9E" w:rsidRPr="002766B9" w:rsidTr="0027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7D7C9E" w:rsidRPr="002766B9" w:rsidRDefault="007D7C9E" w:rsidP="007D7C9E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260" w:type="dxa"/>
            <w:shd w:val="clear" w:color="auto" w:fill="A6A6A6" w:themeFill="background1" w:themeFillShade="A6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  <w:noWrap/>
          </w:tcPr>
          <w:p w:rsidR="007D7C9E" w:rsidRPr="002766B9" w:rsidRDefault="007D7C9E" w:rsidP="007D7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</w:tbl>
    <w:p w:rsidR="00E62B09" w:rsidRDefault="00E62B09"/>
    <w:sectPr w:rsidR="00E62B0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6A8"/>
    <w:rsid w:val="001A76A8"/>
    <w:rsid w:val="002766B9"/>
    <w:rsid w:val="0035703B"/>
    <w:rsid w:val="007A3D0D"/>
    <w:rsid w:val="007C1B64"/>
    <w:rsid w:val="007D7C9E"/>
    <w:rsid w:val="008F4729"/>
    <w:rsid w:val="009C3B26"/>
    <w:rsid w:val="00A05695"/>
    <w:rsid w:val="00AA1308"/>
    <w:rsid w:val="00AB56DC"/>
    <w:rsid w:val="00AC1F15"/>
    <w:rsid w:val="00B166CE"/>
    <w:rsid w:val="00BE63DE"/>
    <w:rsid w:val="00D86F50"/>
    <w:rsid w:val="00E62B09"/>
    <w:rsid w:val="00EE0EF6"/>
    <w:rsid w:val="00F621C8"/>
    <w:rsid w:val="00FB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FCE638-0784-4620-80AC-7D83EE18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A76A8"/>
  </w:style>
  <w:style w:type="table" w:styleId="PlainTable2">
    <w:name w:val="Plain Table 2"/>
    <w:basedOn w:val="TableNormal"/>
    <w:uiPriority w:val="42"/>
    <w:rsid w:val="001A76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5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9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Bustos Teresa</dc:creator>
  <cp:keywords/>
  <dc:description/>
  <cp:lastModifiedBy>Cruz Bustos Teresa</cp:lastModifiedBy>
  <cp:revision>9</cp:revision>
  <dcterms:created xsi:type="dcterms:W3CDTF">2021-06-21T11:08:00Z</dcterms:created>
  <dcterms:modified xsi:type="dcterms:W3CDTF">2021-12-16T09:21:00Z</dcterms:modified>
</cp:coreProperties>
</file>